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8897" w14:textId="498B71EA" w:rsidR="001E35D0" w:rsidRPr="004025C9" w:rsidRDefault="00A41CA6" w:rsidP="004025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5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Material</w:t>
      </w:r>
    </w:p>
    <w:p w14:paraId="0FF7BD0C" w14:textId="64A9FA67" w:rsidR="007A5050" w:rsidRPr="004025C9" w:rsidRDefault="007A5050" w:rsidP="004025C9">
      <w:pPr>
        <w:spacing w:line="240" w:lineRule="auto"/>
        <w:jc w:val="left"/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</w:pPr>
      <w:bookmarkStart w:id="0" w:name="_Hlk111627508"/>
      <w:r w:rsidRPr="004025C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25545" w:rsidRPr="004025C9">
        <w:rPr>
          <w:rFonts w:ascii="Times New Roman" w:hAnsi="Times New Roman" w:cs="Times New Roman"/>
          <w:b/>
          <w:sz w:val="24"/>
          <w:szCs w:val="24"/>
        </w:rPr>
        <w:t>1</w:t>
      </w:r>
      <w:r w:rsidRPr="004025C9">
        <w:rPr>
          <w:rFonts w:ascii="Times New Roman" w:hAnsi="Times New Roman" w:cs="Times New Roman"/>
          <w:b/>
          <w:sz w:val="24"/>
          <w:szCs w:val="24"/>
        </w:rPr>
        <w:t>.</w:t>
      </w:r>
      <w:r w:rsidRPr="004025C9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 xml:space="preserve"> Baseline characteristics of study subjects according to cardio-ankle vascular index leve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7"/>
        <w:gridCol w:w="2554"/>
        <w:gridCol w:w="2414"/>
        <w:gridCol w:w="941"/>
      </w:tblGrid>
      <w:tr w:rsidR="006E17ED" w:rsidRPr="004025C9" w14:paraId="7002BC28" w14:textId="77777777" w:rsidTr="00166FC9">
        <w:trPr>
          <w:trHeight w:val="58"/>
        </w:trPr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1C3400" w14:textId="77777777" w:rsidR="007A5050" w:rsidRPr="004025C9" w:rsidRDefault="007A5050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03B826" w14:textId="77777777" w:rsidR="007A5050" w:rsidRPr="004025C9" w:rsidRDefault="007A5050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VI &lt;9</w:t>
            </w:r>
          </w:p>
          <w:p w14:paraId="28BC3C9C" w14:textId="77777777" w:rsidR="007A5050" w:rsidRPr="004025C9" w:rsidRDefault="007A5050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 = 343)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6DE5FE" w14:textId="77777777" w:rsidR="007A5050" w:rsidRPr="004025C9" w:rsidRDefault="007A5050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VI ≥9</w:t>
            </w:r>
          </w:p>
          <w:p w14:paraId="0B1D1965" w14:textId="77777777" w:rsidR="007A5050" w:rsidRPr="004025C9" w:rsidRDefault="007A5050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 = 64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663DC2E" w14:textId="2B4DC488" w:rsidR="007A5050" w:rsidRPr="004025C9" w:rsidRDefault="00556ED5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="00096953" w:rsidRPr="004025C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lue</w:t>
            </w:r>
          </w:p>
        </w:tc>
      </w:tr>
      <w:tr w:rsidR="00951416" w:rsidRPr="004025C9" w14:paraId="445C8F3C" w14:textId="77777777" w:rsidTr="00166FC9">
        <w:trPr>
          <w:trHeight w:val="60"/>
        </w:trPr>
        <w:tc>
          <w:tcPr>
            <w:tcW w:w="17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F936A7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CRAE</w:t>
            </w: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FFFFFF"/>
          </w:tcPr>
          <w:p w14:paraId="7AB282B3" w14:textId="3B01C48F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18.7 (6.8) [98.4-141.3]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FFFFFF"/>
          </w:tcPr>
          <w:p w14:paraId="2D4D0BA8" w14:textId="6021C11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17.0 (6.3) [98.7-130.1]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C504F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54</w:t>
            </w:r>
          </w:p>
        </w:tc>
      </w:tr>
      <w:tr w:rsidR="00951416" w:rsidRPr="004025C9" w14:paraId="43F977E8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2DEFD56D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CVAE</w:t>
            </w: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64DB8E43" w14:textId="67D8CD3D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64.8 (10.3) [137.6-198.6]</w:t>
            </w:r>
          </w:p>
        </w:tc>
        <w:tc>
          <w:tcPr>
            <w:tcW w:w="1337" w:type="pct"/>
            <w:shd w:val="clear" w:color="auto" w:fill="FFFFFF"/>
          </w:tcPr>
          <w:p w14:paraId="55ED8E1C" w14:textId="09F9B7B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63.8 (8.5) [145.8-191.3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1571A5FC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462</w:t>
            </w:r>
          </w:p>
        </w:tc>
      </w:tr>
      <w:tr w:rsidR="00951416" w:rsidRPr="004025C9" w14:paraId="226912BA" w14:textId="77777777" w:rsidTr="00166FC9">
        <w:trPr>
          <w:trHeight w:val="645"/>
        </w:trPr>
        <w:tc>
          <w:tcPr>
            <w:tcW w:w="1727" w:type="pct"/>
            <w:shd w:val="clear" w:color="auto" w:fill="FFFFFF"/>
            <w:vAlign w:val="center"/>
          </w:tcPr>
          <w:p w14:paraId="5479E46F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AVR</w:t>
            </w: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633D5867" w14:textId="4466891B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0.72 (0.05) [0.57-0.89]</w:t>
            </w:r>
          </w:p>
        </w:tc>
        <w:tc>
          <w:tcPr>
            <w:tcW w:w="1337" w:type="pct"/>
            <w:shd w:val="clear" w:color="auto" w:fill="FFFFFF"/>
          </w:tcPr>
          <w:p w14:paraId="43755EB4" w14:textId="4C09ED4D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0.72 (0.04) [0.60-0.82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8BEFFD4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275</w:t>
            </w:r>
          </w:p>
        </w:tc>
      </w:tr>
      <w:tr w:rsidR="00951416" w:rsidRPr="004025C9" w14:paraId="7FC25C99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34003194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FD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067AC39A" w14:textId="137FCD5E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19 (0.05) [1.04-1.33]</w:t>
            </w:r>
          </w:p>
        </w:tc>
        <w:tc>
          <w:tcPr>
            <w:tcW w:w="1337" w:type="pct"/>
            <w:shd w:val="clear" w:color="auto" w:fill="FFFFFF"/>
          </w:tcPr>
          <w:p w14:paraId="2EAE8D57" w14:textId="33E18C8C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16 (0.05) [1.04-1.25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79710464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51416" w:rsidRPr="004025C9" w14:paraId="431DA55F" w14:textId="77777777" w:rsidTr="00166FC9">
        <w:trPr>
          <w:trHeight w:val="252"/>
        </w:trPr>
        <w:tc>
          <w:tcPr>
            <w:tcW w:w="1727" w:type="pct"/>
            <w:shd w:val="clear" w:color="auto" w:fill="FFFFFF"/>
            <w:vAlign w:val="center"/>
          </w:tcPr>
          <w:p w14:paraId="5E67458D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FD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3AE428AF" w14:textId="0B46FBB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19 (0.05) [1.00-1.34]</w:t>
            </w:r>
          </w:p>
        </w:tc>
        <w:tc>
          <w:tcPr>
            <w:tcW w:w="1337" w:type="pct"/>
            <w:shd w:val="clear" w:color="auto" w:fill="FFFFFF"/>
          </w:tcPr>
          <w:p w14:paraId="5DF9A215" w14:textId="6ED9AE13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18 (0.04) [1.08-1.26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4CCBD7AB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</w:tr>
      <w:tr w:rsidR="00951416" w:rsidRPr="004025C9" w14:paraId="5DD2C141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635DF6B7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MW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26CEB614" w14:textId="7229F88A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62.9 (4.4) [46.5-80.7]</w:t>
            </w:r>
          </w:p>
        </w:tc>
        <w:tc>
          <w:tcPr>
            <w:tcW w:w="1337" w:type="pct"/>
            <w:shd w:val="clear" w:color="auto" w:fill="FFFFFF"/>
          </w:tcPr>
          <w:p w14:paraId="632BF0CF" w14:textId="2FF7F93A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62.7 (5.1) [48.0-73.3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27C2235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801</w:t>
            </w:r>
          </w:p>
        </w:tc>
      </w:tr>
      <w:tr w:rsidR="00951416" w:rsidRPr="004025C9" w14:paraId="3B6E73F9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794CD61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MW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13BE3DC0" w14:textId="1A2D85E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69.9 (5.5) [58.6-88.8]</w:t>
            </w:r>
          </w:p>
        </w:tc>
        <w:tc>
          <w:tcPr>
            <w:tcW w:w="1337" w:type="pct"/>
            <w:shd w:val="clear" w:color="auto" w:fill="FFFFFF"/>
          </w:tcPr>
          <w:p w14:paraId="045398F0" w14:textId="5720F651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70.2 (4.4) [61.0-80.6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161EECC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682</w:t>
            </w:r>
          </w:p>
        </w:tc>
      </w:tr>
      <w:tr w:rsidR="00951416" w:rsidRPr="004025C9" w14:paraId="0F4A5F72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1763DD9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STDW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6D38C44B" w14:textId="71C01E6C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0.4 (2.3) [5.4-19.9]</w:t>
            </w:r>
          </w:p>
        </w:tc>
        <w:tc>
          <w:tcPr>
            <w:tcW w:w="1337" w:type="pct"/>
            <w:shd w:val="clear" w:color="auto" w:fill="FFFFFF"/>
          </w:tcPr>
          <w:p w14:paraId="35CF544D" w14:textId="26966FDF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0.5 (2.3) [6.2-15.4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6DE1ECE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554</w:t>
            </w:r>
          </w:p>
        </w:tc>
      </w:tr>
      <w:tr w:rsidR="006E17ED" w:rsidRPr="004025C9" w14:paraId="611064CC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333C3FE7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STDW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296C5032" w14:textId="4E65016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8.8 (1.8) [4.9-14.7]</w:t>
            </w:r>
          </w:p>
        </w:tc>
        <w:tc>
          <w:tcPr>
            <w:tcW w:w="1337" w:type="pct"/>
            <w:shd w:val="clear" w:color="auto" w:fill="FFFFFF"/>
          </w:tcPr>
          <w:p w14:paraId="3B4D4862" w14:textId="744E8DCF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9.0 (1.6) [5.3-12.6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1EDEB69D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416</w:t>
            </w:r>
          </w:p>
        </w:tc>
      </w:tr>
      <w:tr w:rsidR="006E17ED" w:rsidRPr="004025C9" w14:paraId="080AF6F1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4CF7D60D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sTORT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5ADB98CC" w14:textId="04410F08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09 (0.02) [1.06-1.16]</w:t>
            </w:r>
          </w:p>
        </w:tc>
        <w:tc>
          <w:tcPr>
            <w:tcW w:w="1337" w:type="pct"/>
            <w:shd w:val="clear" w:color="auto" w:fill="FFFFFF"/>
          </w:tcPr>
          <w:p w14:paraId="3581AF6A" w14:textId="04A32933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08 (0.01) [1.06-1.16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4B333F29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114</w:t>
            </w:r>
          </w:p>
        </w:tc>
      </w:tr>
      <w:tr w:rsidR="006E17ED" w:rsidRPr="004025C9" w14:paraId="0008F695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27B0365F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sTORT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2E22A48B" w14:textId="11FD790D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09 (0.02) [1.06-1.26]</w:t>
            </w:r>
          </w:p>
        </w:tc>
        <w:tc>
          <w:tcPr>
            <w:tcW w:w="1337" w:type="pct"/>
            <w:shd w:val="clear" w:color="auto" w:fill="FFFFFF"/>
          </w:tcPr>
          <w:p w14:paraId="020F2DA9" w14:textId="02704BB1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10 (0.04) [1.07-1.33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1B57529C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398</w:t>
            </w:r>
          </w:p>
        </w:tc>
      </w:tr>
      <w:tr w:rsidR="006E17ED" w:rsidRPr="004025C9" w14:paraId="74411BD8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72E85651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cTORT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5644575D" w14:textId="3F49CF30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 xml:space="preserve"> (2.6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) [6.8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2.6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7" w:type="pct"/>
            <w:shd w:val="clear" w:color="auto" w:fill="FFFFFF"/>
          </w:tcPr>
          <w:p w14:paraId="16D86EAB" w14:textId="57D1784C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3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 xml:space="preserve"> (2.7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) [7.8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2.1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81A4E79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57</w:t>
            </w:r>
          </w:p>
        </w:tc>
      </w:tr>
      <w:tr w:rsidR="006E17ED" w:rsidRPr="004025C9" w14:paraId="43442ED1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00D62DE6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cTORT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  <w:vAlign w:val="center"/>
          </w:tcPr>
          <w:p w14:paraId="33AB90EB" w14:textId="35CEB772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 xml:space="preserve"> (2.7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) [8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2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7" w:type="pct"/>
            <w:shd w:val="clear" w:color="auto" w:fill="FFFFFF"/>
          </w:tcPr>
          <w:p w14:paraId="57E36256" w14:textId="0122F851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 xml:space="preserve"> (3.4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) [0.0-2.2x10</w:t>
            </w:r>
            <w:r w:rsidRPr="00402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49404FDA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610</w:t>
            </w:r>
          </w:p>
        </w:tc>
      </w:tr>
      <w:tr w:rsidR="006E17ED" w:rsidRPr="004025C9" w14:paraId="52A64BD8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29C4F2DA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BC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03A55065" w14:textId="4B956911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66 (0.33) [0.95-3.72]</w:t>
            </w:r>
          </w:p>
        </w:tc>
        <w:tc>
          <w:tcPr>
            <w:tcW w:w="1337" w:type="pct"/>
            <w:shd w:val="clear" w:color="auto" w:fill="FFFFFF"/>
          </w:tcPr>
          <w:p w14:paraId="7809D2D5" w14:textId="6C47B35D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66 (0.33) [1.14-3.00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2BEA32A9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922</w:t>
            </w:r>
          </w:p>
        </w:tc>
      </w:tr>
      <w:tr w:rsidR="006E17ED" w:rsidRPr="004025C9" w14:paraId="137B0DC7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50B87E20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BC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50CB779A" w14:textId="36646CB6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49 (0.26) [0.44-2.90]</w:t>
            </w:r>
          </w:p>
        </w:tc>
        <w:tc>
          <w:tcPr>
            <w:tcW w:w="1337" w:type="pct"/>
            <w:shd w:val="clear" w:color="auto" w:fill="FFFFFF"/>
          </w:tcPr>
          <w:p w14:paraId="28B830F4" w14:textId="15B8E023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.49 (0.21) [1.06-2.28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3D3ACA98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838</w:t>
            </w:r>
          </w:p>
        </w:tc>
      </w:tr>
      <w:tr w:rsidR="006E17ED" w:rsidRPr="004025C9" w14:paraId="10CE2D84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72CC35A0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JEa</w:t>
            </w:r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1F322D05" w14:textId="5ABCCE9F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0.57 (0.36) [-1.37-0.69]</w:t>
            </w:r>
          </w:p>
        </w:tc>
        <w:tc>
          <w:tcPr>
            <w:tcW w:w="1337" w:type="pct"/>
            <w:shd w:val="clear" w:color="auto" w:fill="FFFFFF"/>
          </w:tcPr>
          <w:p w14:paraId="62F5CFE3" w14:textId="707B612C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0.57 (0.36) [-1.25-0.50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B3524B7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872</w:t>
            </w:r>
          </w:p>
        </w:tc>
      </w:tr>
      <w:tr w:rsidR="006E17ED" w:rsidRPr="004025C9" w14:paraId="0D9580F2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50B4DACC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JE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453AA6A4" w14:textId="402A5D94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0.45 (0.35) [-1.40-0.93]</w:t>
            </w:r>
          </w:p>
        </w:tc>
        <w:tc>
          <w:tcPr>
            <w:tcW w:w="1337" w:type="pct"/>
            <w:shd w:val="clear" w:color="auto" w:fill="FFFFFF"/>
          </w:tcPr>
          <w:p w14:paraId="7617B5F2" w14:textId="484BD99B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-0.45 (0.31) [-1.02-0.43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6ABF2FD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</w:tr>
      <w:tr w:rsidR="006E17ED" w:rsidRPr="004025C9" w14:paraId="162685B5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3B807DC2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BA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4B655E02" w14:textId="36044E46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77.7 (11.7) [32.9-112.7]</w:t>
            </w:r>
          </w:p>
        </w:tc>
        <w:tc>
          <w:tcPr>
            <w:tcW w:w="1337" w:type="pct"/>
            <w:shd w:val="clear" w:color="auto" w:fill="FFFFFF"/>
          </w:tcPr>
          <w:p w14:paraId="0AD44719" w14:textId="20E7FCA2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71.0 (12.8) [30.0-101.4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CB851CB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E17ED" w:rsidRPr="004025C9" w14:paraId="5B05C4C9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5EE423A1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BA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7137BE23" w14:textId="30289C1F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78.7 (10.5) [40.5-117.1]</w:t>
            </w:r>
          </w:p>
        </w:tc>
        <w:tc>
          <w:tcPr>
            <w:tcW w:w="1337" w:type="pct"/>
            <w:shd w:val="clear" w:color="auto" w:fill="FFFFFF"/>
          </w:tcPr>
          <w:p w14:paraId="02863F14" w14:textId="7ED386D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76.5 (13.6) [51.4-133.0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732E8734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142</w:t>
            </w:r>
          </w:p>
        </w:tc>
      </w:tr>
      <w:tr w:rsidR="006E17ED" w:rsidRPr="004025C9" w14:paraId="2C89877D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075B3D59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AA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524D2924" w14:textId="37C49C96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37.4 (12.5) [3.0-80.5]</w:t>
            </w:r>
          </w:p>
        </w:tc>
        <w:tc>
          <w:tcPr>
            <w:tcW w:w="1337" w:type="pct"/>
            <w:shd w:val="clear" w:color="auto" w:fill="FFFFFF"/>
          </w:tcPr>
          <w:p w14:paraId="7530318D" w14:textId="13E9354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34.3 (12.7) [3.0-61.1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54E9E881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65</w:t>
            </w:r>
          </w:p>
        </w:tc>
      </w:tr>
      <w:tr w:rsidR="006E17ED" w:rsidRPr="004025C9" w14:paraId="479D94B0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331F8C18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AA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5C4E4BB6" w14:textId="0642B8F9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41.9 (13.2) [3.2-78.8]</w:t>
            </w:r>
          </w:p>
        </w:tc>
        <w:tc>
          <w:tcPr>
            <w:tcW w:w="1337" w:type="pct"/>
            <w:shd w:val="clear" w:color="auto" w:fill="FFFFFF"/>
          </w:tcPr>
          <w:p w14:paraId="42BB5A89" w14:textId="74ADEE22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37.5 (13.9) [2.1-70.7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288D164F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6E17ED" w:rsidRPr="004025C9" w14:paraId="107FB80B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035E026D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LDRa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488FC4F2" w14:textId="5E4FE2C0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2.4 (6.0) [1.2-38.5]</w:t>
            </w:r>
          </w:p>
        </w:tc>
        <w:tc>
          <w:tcPr>
            <w:tcW w:w="1337" w:type="pct"/>
            <w:shd w:val="clear" w:color="auto" w:fill="FFFFFF"/>
          </w:tcPr>
          <w:p w14:paraId="4E835E57" w14:textId="4F958C88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2.3 (5.5) [2.8-26.2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20C71510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917</w:t>
            </w:r>
          </w:p>
        </w:tc>
      </w:tr>
      <w:tr w:rsidR="006E17ED" w:rsidRPr="004025C9" w14:paraId="5CB9EC51" w14:textId="77777777" w:rsidTr="00166FC9">
        <w:trPr>
          <w:trHeight w:val="60"/>
        </w:trPr>
        <w:tc>
          <w:tcPr>
            <w:tcW w:w="1727" w:type="pct"/>
            <w:shd w:val="clear" w:color="auto" w:fill="FFFFFF"/>
            <w:vAlign w:val="center"/>
          </w:tcPr>
          <w:p w14:paraId="0EC43E70" w14:textId="77777777" w:rsidR="006E17ED" w:rsidRPr="004025C9" w:rsidDel="0005164A" w:rsidRDefault="006E17ED" w:rsidP="004025C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025C9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LDRv</w:t>
            </w:r>
            <w:proofErr w:type="spellEnd"/>
            <w:r w:rsidRPr="004025C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, mean (SD) [range]</w:t>
            </w:r>
          </w:p>
        </w:tc>
        <w:tc>
          <w:tcPr>
            <w:tcW w:w="1415" w:type="pct"/>
            <w:shd w:val="clear" w:color="auto" w:fill="FFFFFF"/>
          </w:tcPr>
          <w:p w14:paraId="199C0A42" w14:textId="4FB2F662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1.9 (5.9) [0.8-34.3]</w:t>
            </w:r>
          </w:p>
        </w:tc>
        <w:tc>
          <w:tcPr>
            <w:tcW w:w="1337" w:type="pct"/>
            <w:shd w:val="clear" w:color="auto" w:fill="FFFFFF"/>
          </w:tcPr>
          <w:p w14:paraId="124248F7" w14:textId="373D12C0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hAnsi="Times New Roman" w:cs="Times New Roman"/>
                <w:sz w:val="24"/>
                <w:szCs w:val="24"/>
              </w:rPr>
              <w:t>11.4 (6.0) [1.7-27.3]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13F5EE0C" w14:textId="77777777" w:rsidR="006E17ED" w:rsidRPr="004025C9" w:rsidRDefault="006E17ED" w:rsidP="004025C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25C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582</w:t>
            </w:r>
          </w:p>
        </w:tc>
      </w:tr>
    </w:tbl>
    <w:bookmarkEnd w:id="0"/>
    <w:p w14:paraId="24F7F7F0" w14:textId="77777777" w:rsidR="004025C9" w:rsidRPr="009B0716" w:rsidRDefault="004025C9" w:rsidP="004025C9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AA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angular asymmetry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AAv</w:t>
      </w:r>
      <w:proofErr w:type="spellEnd"/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hAnsi="Times New Roman" w:cs="Times New Roman"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>Venular angular asymmetry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AOR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djusted odds ratio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AVR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e–venule ratio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BA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branching angle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BA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Venular branching angle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BC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branching coefficient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BC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Venular branching coefficient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CI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Confidence interval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CRAE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Central retinal arteriolar equivalent caliber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cTORT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curvature tortuosity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cTORT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Venular curvature tortuosity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CVAE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Central retinal venular equivalent caliber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FD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Fractal dimension of arteriolar network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FD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Fractal dimension of venular network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JE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Junctional exponent deviation for arterioles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JE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Junctional exponent deviation for venules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LDR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length-to-diameter ratio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LDR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Venular length-to-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lastRenderedPageBreak/>
        <w:t>diameter ratio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MW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Mean width of arteriole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MW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Mean width of venule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OR</w:t>
      </w:r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Odds ratio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STDW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Standard deviation of arteriole width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STDW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Standard deviation of venule width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sTORTa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Arteriolar simple tortuosity</w:t>
      </w:r>
      <w:r w:rsidRPr="009B0716">
        <w:rPr>
          <w:rFonts w:ascii="Times New Roman" w:eastAsia="Times New Roman" w:hAnsi="Times New Roman" w:cs="Times New Roman"/>
          <w:szCs w:val="24"/>
        </w:rPr>
        <w:t>;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B0716">
        <w:rPr>
          <w:rFonts w:ascii="Times New Roman" w:eastAsia="Times New Roman" w:hAnsi="Times New Roman" w:cs="Times New Roman"/>
          <w:i/>
          <w:iCs/>
          <w:sz w:val="24"/>
          <w:szCs w:val="24"/>
        </w:rPr>
        <w:t>sTORTv</w:t>
      </w:r>
      <w:proofErr w:type="spellEnd"/>
      <w:r w:rsidRPr="009B0716">
        <w:rPr>
          <w:rFonts w:ascii="Times New Roman" w:hAnsi="Times New Roman" w:cs="Times New Roman"/>
          <w:i/>
          <w:iCs/>
          <w:szCs w:val="24"/>
        </w:rPr>
        <w:t>,</w:t>
      </w:r>
      <w:r w:rsidRPr="009B0716">
        <w:rPr>
          <w:rFonts w:ascii="Times New Roman" w:eastAsia="Times New Roman" w:hAnsi="Times New Roman" w:cs="Times New Roman"/>
          <w:sz w:val="24"/>
          <w:szCs w:val="24"/>
        </w:rPr>
        <w:t xml:space="preserve"> Venular simple tortuosity.</w:t>
      </w:r>
    </w:p>
    <w:p w14:paraId="126E7587" w14:textId="090BCE5A" w:rsidR="00C7042F" w:rsidRPr="004025C9" w:rsidRDefault="00C7042F" w:rsidP="004025C9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sectPr w:rsidR="00C7042F" w:rsidRPr="004025C9" w:rsidSect="00D00135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620C5" w14:textId="77777777" w:rsidR="001C3586" w:rsidRDefault="001C3586" w:rsidP="001C3586">
      <w:pPr>
        <w:spacing w:after="0" w:line="240" w:lineRule="auto"/>
      </w:pPr>
      <w:r>
        <w:separator/>
      </w:r>
    </w:p>
  </w:endnote>
  <w:endnote w:type="continuationSeparator" w:id="0">
    <w:p w14:paraId="3EA45DE1" w14:textId="77777777" w:rsidR="001C3586" w:rsidRDefault="001C3586" w:rsidP="001C3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0389344"/>
      <w:docPartObj>
        <w:docPartGallery w:val="Page Numbers (Bottom of Page)"/>
        <w:docPartUnique/>
      </w:docPartObj>
    </w:sdtPr>
    <w:sdtEndPr/>
    <w:sdtContent>
      <w:p w14:paraId="7AB1AAA2" w14:textId="55E7D29F" w:rsidR="001E35D0" w:rsidRDefault="001E35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E646237" w14:textId="77777777" w:rsidR="001E35D0" w:rsidRDefault="001E35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07A3E" w14:textId="77777777" w:rsidR="001C3586" w:rsidRDefault="001C3586" w:rsidP="001C3586">
      <w:pPr>
        <w:spacing w:after="0" w:line="240" w:lineRule="auto"/>
      </w:pPr>
      <w:r>
        <w:separator/>
      </w:r>
    </w:p>
  </w:footnote>
  <w:footnote w:type="continuationSeparator" w:id="0">
    <w:p w14:paraId="67577B44" w14:textId="77777777" w:rsidR="001C3586" w:rsidRDefault="001C3586" w:rsidP="001C3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E8"/>
    <w:rsid w:val="00064A30"/>
    <w:rsid w:val="00096953"/>
    <w:rsid w:val="00131224"/>
    <w:rsid w:val="00166FC9"/>
    <w:rsid w:val="001C3586"/>
    <w:rsid w:val="001E35D0"/>
    <w:rsid w:val="00285975"/>
    <w:rsid w:val="002B275C"/>
    <w:rsid w:val="002C030B"/>
    <w:rsid w:val="004025C9"/>
    <w:rsid w:val="00425545"/>
    <w:rsid w:val="004473F5"/>
    <w:rsid w:val="004D3718"/>
    <w:rsid w:val="00556ED5"/>
    <w:rsid w:val="005D34E8"/>
    <w:rsid w:val="005D682C"/>
    <w:rsid w:val="005E5E23"/>
    <w:rsid w:val="006E17ED"/>
    <w:rsid w:val="007A5050"/>
    <w:rsid w:val="007B5307"/>
    <w:rsid w:val="007D50DC"/>
    <w:rsid w:val="008010E2"/>
    <w:rsid w:val="00951416"/>
    <w:rsid w:val="009B22BD"/>
    <w:rsid w:val="00A2665E"/>
    <w:rsid w:val="00A41CA6"/>
    <w:rsid w:val="00A552BE"/>
    <w:rsid w:val="00A84577"/>
    <w:rsid w:val="00AA5BA8"/>
    <w:rsid w:val="00B87F35"/>
    <w:rsid w:val="00C04362"/>
    <w:rsid w:val="00C7042F"/>
    <w:rsid w:val="00E80EA6"/>
    <w:rsid w:val="00F1230F"/>
    <w:rsid w:val="00F71B6D"/>
    <w:rsid w:val="00FA3661"/>
    <w:rsid w:val="00FC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0298016"/>
  <w15:chartTrackingRefBased/>
  <w15:docId w15:val="{B4529FA8-8615-4A09-912E-F3CB8ED4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4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35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3586"/>
  </w:style>
  <w:style w:type="paragraph" w:styleId="a5">
    <w:name w:val="footer"/>
    <w:basedOn w:val="a"/>
    <w:link w:val="Char0"/>
    <w:uiPriority w:val="99"/>
    <w:unhideWhenUsed/>
    <w:rsid w:val="001C35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3586"/>
  </w:style>
  <w:style w:type="character" w:styleId="a6">
    <w:name w:val="Emphasis"/>
    <w:basedOn w:val="a0"/>
    <w:uiPriority w:val="20"/>
    <w:qFormat/>
    <w:rsid w:val="001E35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대중</dc:creator>
  <cp:keywords/>
  <dc:description/>
  <cp:lastModifiedBy>마대중</cp:lastModifiedBy>
  <cp:revision>3</cp:revision>
  <dcterms:created xsi:type="dcterms:W3CDTF">2022-10-28T11:21:00Z</dcterms:created>
  <dcterms:modified xsi:type="dcterms:W3CDTF">2023-01-07T06:54:00Z</dcterms:modified>
</cp:coreProperties>
</file>